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873AF6" w14:textId="77777777" w:rsidR="005171DC" w:rsidRPr="001E26B4" w:rsidRDefault="005171DC" w:rsidP="005171DC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1 Table.</w:t>
      </w:r>
      <w:r w:rsidRPr="001E26B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D167FB">
        <w:rPr>
          <w:rFonts w:ascii="Times New Roman" w:hAnsi="Times New Roman"/>
          <w:b/>
          <w:sz w:val="24"/>
          <w:szCs w:val="24"/>
          <w:lang w:val="en-US"/>
        </w:rPr>
        <w:t>Summary of PPV7 reference sequence used in this study</w:t>
      </w:r>
    </w:p>
    <w:tbl>
      <w:tblPr>
        <w:tblW w:w="84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984"/>
        <w:gridCol w:w="1985"/>
        <w:gridCol w:w="2977"/>
      </w:tblGrid>
      <w:tr w:rsidR="005171DC" w:rsidRPr="003353BC" w14:paraId="5C2084FF" w14:textId="77777777" w:rsidTr="00EE0841">
        <w:trPr>
          <w:trHeight w:val="580"/>
          <w:jc w:val="center"/>
        </w:trPr>
        <w:tc>
          <w:tcPr>
            <w:tcW w:w="15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EDD3C6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Number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E215B1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Name</w:t>
            </w: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fldChar w:fldCharType="begin">
      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      </w:fldChar>
            </w: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instrText>ADDIN CNKISM.UserStyle</w:instrText>
            </w: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66FB13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ountry</w:t>
            </w:r>
          </w:p>
        </w:tc>
        <w:tc>
          <w:tcPr>
            <w:tcW w:w="297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BABE3B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GenBank  accession  number</w:t>
            </w:r>
          </w:p>
        </w:tc>
      </w:tr>
      <w:tr w:rsidR="005171DC" w:rsidRPr="003353BC" w14:paraId="6858786F" w14:textId="77777777" w:rsidTr="00EE0841">
        <w:trPr>
          <w:trHeight w:val="346"/>
          <w:jc w:val="center"/>
        </w:trPr>
        <w:tc>
          <w:tcPr>
            <w:tcW w:w="15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B0F41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51F5B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proofErr w:type="spellStart"/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AHhf</w:t>
            </w:r>
            <w:proofErr w:type="spellEnd"/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0D1BC" w14:textId="77777777" w:rsidR="005171DC" w:rsidRPr="003353BC" w:rsidRDefault="005171DC" w:rsidP="00EE08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ACD73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K484102</w:t>
            </w:r>
          </w:p>
        </w:tc>
      </w:tr>
      <w:tr w:rsidR="005171DC" w:rsidRPr="003353BC" w14:paraId="573AA8F8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13B5A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EBD4B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proofErr w:type="spellStart"/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AHbz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0B8AB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94A78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K484100</w:t>
            </w:r>
          </w:p>
        </w:tc>
      </w:tr>
      <w:tr w:rsidR="005171DC" w:rsidRPr="003353BC" w14:paraId="068015F0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127F6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6B122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proofErr w:type="spellStart"/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AHma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611A2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F669C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K484101</w:t>
            </w:r>
          </w:p>
        </w:tc>
      </w:tr>
      <w:tr w:rsidR="005171DC" w:rsidRPr="003353BC" w14:paraId="1A53B438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6528E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9FE89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GX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68570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A1851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G543456</w:t>
            </w:r>
          </w:p>
        </w:tc>
      </w:tr>
      <w:tr w:rsidR="005171DC" w:rsidRPr="003353BC" w14:paraId="38990C45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58530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348CB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GX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C8317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DE00D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G543457</w:t>
            </w:r>
          </w:p>
        </w:tc>
      </w:tr>
      <w:tr w:rsidR="005171DC" w:rsidRPr="003353BC" w14:paraId="359951A4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879B9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29310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GX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09306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5083A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G543458</w:t>
            </w:r>
          </w:p>
        </w:tc>
      </w:tr>
      <w:tr w:rsidR="005171DC" w:rsidRPr="003353BC" w14:paraId="5ED06840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DDFBC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D235D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GX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26820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15616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G543459</w:t>
            </w:r>
          </w:p>
        </w:tc>
      </w:tr>
      <w:tr w:rsidR="005171DC" w:rsidRPr="003353BC" w14:paraId="4CF038AD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C4C6B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C97AA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GX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312BA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2255D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G543460</w:t>
            </w:r>
          </w:p>
        </w:tc>
      </w:tr>
      <w:tr w:rsidR="005171DC" w:rsidRPr="003353BC" w14:paraId="212CEF91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B2129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3F357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GX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B3B75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4ABBB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G543461</w:t>
            </w:r>
          </w:p>
        </w:tc>
      </w:tr>
      <w:tr w:rsidR="005171DC" w:rsidRPr="003353BC" w14:paraId="68E81A7F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F495B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E08AE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GX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FCA7C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7D7A2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G543462</w:t>
            </w:r>
          </w:p>
        </w:tc>
      </w:tr>
      <w:tr w:rsidR="005171DC" w:rsidRPr="003353BC" w14:paraId="42896C51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D6044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2DA48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GX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CE43C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C90BD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G543463</w:t>
            </w:r>
          </w:p>
        </w:tc>
      </w:tr>
      <w:tr w:rsidR="005171DC" w:rsidRPr="003353BC" w14:paraId="76C9C3B6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D281C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874FD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GX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CFE4D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4BB7E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G543464</w:t>
            </w:r>
          </w:p>
        </w:tc>
      </w:tr>
      <w:tr w:rsidR="005171DC" w:rsidRPr="003353BC" w14:paraId="116FC0F4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60F89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EBC55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GX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BE03E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6A2C9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G543465</w:t>
            </w:r>
          </w:p>
        </w:tc>
      </w:tr>
      <w:tr w:rsidR="005171DC" w:rsidRPr="003353BC" w14:paraId="36CB440A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A1282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4ABBD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GX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D5970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CE71F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G543466</w:t>
            </w:r>
          </w:p>
        </w:tc>
      </w:tr>
      <w:tr w:rsidR="005171DC" w:rsidRPr="003353BC" w14:paraId="065782AF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DFAD1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BECD4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GX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9771A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B0479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G543467</w:t>
            </w:r>
          </w:p>
        </w:tc>
      </w:tr>
      <w:tr w:rsidR="005171DC" w:rsidRPr="003353BC" w14:paraId="7FBA2149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D1630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92C7E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GX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CBDAF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5A93C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G543469</w:t>
            </w:r>
          </w:p>
        </w:tc>
      </w:tr>
      <w:tr w:rsidR="005171DC" w:rsidRPr="003353BC" w14:paraId="407EF67C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BDA18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A9160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GX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7F4BB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47024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G543470</w:t>
            </w:r>
          </w:p>
        </w:tc>
      </w:tr>
      <w:tr w:rsidR="005171DC" w:rsidRPr="003353BC" w14:paraId="69661E1D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2D1FB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E6959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GX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C22AC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AE1D2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G543471</w:t>
            </w:r>
          </w:p>
        </w:tc>
      </w:tr>
      <w:tr w:rsidR="005171DC" w:rsidRPr="003353BC" w14:paraId="15E7FEC5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E2B2F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B6C17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GX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E62CE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1585E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G543472</w:t>
            </w:r>
          </w:p>
        </w:tc>
      </w:tr>
      <w:tr w:rsidR="005171DC" w:rsidRPr="003353BC" w14:paraId="6099B852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57F59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31A27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Strain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F1313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B9E03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G902949</w:t>
            </w:r>
          </w:p>
        </w:tc>
      </w:tr>
      <w:tr w:rsidR="005171DC" w:rsidRPr="003353BC" w14:paraId="1394349B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11CD3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B87DE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GD-2014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838D9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9B792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KY996756</w:t>
            </w:r>
          </w:p>
        </w:tc>
      </w:tr>
      <w:tr w:rsidR="005171DC" w:rsidRPr="003353BC" w14:paraId="4646A0E5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2EC9C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BEF64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GD-2014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BBD8C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3851F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KY996757</w:t>
            </w:r>
          </w:p>
        </w:tc>
      </w:tr>
      <w:tr w:rsidR="005171DC" w:rsidRPr="003353BC" w14:paraId="4DC10E04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75898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E8C2C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GD-2014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43C5E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CA775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KY996758</w:t>
            </w:r>
          </w:p>
        </w:tc>
      </w:tr>
      <w:tr w:rsidR="005171DC" w:rsidRPr="003353BC" w14:paraId="17BCC1EE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3997B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3B7FB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FJFZ20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61025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644DE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G696111</w:t>
            </w:r>
          </w:p>
        </w:tc>
      </w:tr>
      <w:tr w:rsidR="005171DC" w:rsidRPr="003353BC" w14:paraId="4F6CDC67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893AA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5B02F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FJLY20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4C33B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28534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G696112</w:t>
            </w:r>
          </w:p>
        </w:tc>
      </w:tr>
      <w:tr w:rsidR="005171DC" w:rsidRPr="003353BC" w14:paraId="52C670D3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04452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9BCA8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87 CLON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73BB7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ACEA6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K092482</w:t>
            </w:r>
          </w:p>
        </w:tc>
      </w:tr>
      <w:tr w:rsidR="005171DC" w:rsidRPr="003353BC" w14:paraId="7837545D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3232C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924A1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JX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EFF91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F37AA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K092493</w:t>
            </w:r>
          </w:p>
        </w:tc>
      </w:tr>
      <w:tr w:rsidR="005171DC" w:rsidRPr="003353BC" w14:paraId="439AEE8A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C6B4B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D11A8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DJH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B4C25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519C8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K092484</w:t>
            </w:r>
          </w:p>
        </w:tc>
      </w:tr>
      <w:tr w:rsidR="005171DC" w:rsidRPr="003353BC" w14:paraId="62A9DA86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DF8A7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8F44F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DJH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16C25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E7B38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K092485</w:t>
            </w:r>
          </w:p>
        </w:tc>
      </w:tr>
      <w:tr w:rsidR="005171DC" w:rsidRPr="003353BC" w14:paraId="3855F9D1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135F3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F7B00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DJH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E9309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B6030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K092486</w:t>
            </w:r>
          </w:p>
        </w:tc>
      </w:tr>
      <w:tr w:rsidR="005171DC" w:rsidRPr="003353BC" w14:paraId="629062AD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D86D7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ABDA0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DJH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95C99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21945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K092487</w:t>
            </w:r>
          </w:p>
        </w:tc>
      </w:tr>
      <w:tr w:rsidR="005171DC" w:rsidRPr="003353BC" w14:paraId="155768DD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6754A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E8E0B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DJH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C26FE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0C6CD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K092488</w:t>
            </w:r>
          </w:p>
        </w:tc>
      </w:tr>
      <w:tr w:rsidR="005171DC" w:rsidRPr="003353BC" w14:paraId="62F0B159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E9736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BE3E9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DJH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32DB3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CED83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K092489</w:t>
            </w:r>
          </w:p>
        </w:tc>
      </w:tr>
      <w:tr w:rsidR="005171DC" w:rsidRPr="003353BC" w14:paraId="1E0B08BB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09FB7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lastRenderedPageBreak/>
              <w:t>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BF709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DJH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10005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A7AEF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K092490</w:t>
            </w:r>
          </w:p>
        </w:tc>
      </w:tr>
      <w:tr w:rsidR="005171DC" w:rsidRPr="003353BC" w14:paraId="2CF0CA53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AA29C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D08BF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DJH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56B91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C6DE6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K092491</w:t>
            </w:r>
          </w:p>
        </w:tc>
      </w:tr>
      <w:tr w:rsidR="005171DC" w:rsidRPr="003353BC" w14:paraId="4F35448D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EADB7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B1DF8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DJH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9A0CA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A3C3A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K092492</w:t>
            </w:r>
          </w:p>
        </w:tc>
      </w:tr>
      <w:tr w:rsidR="005171DC" w:rsidRPr="003353BC" w14:paraId="4F107EC8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3BA00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3779A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87 CLON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03478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9E485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K092481</w:t>
            </w:r>
          </w:p>
        </w:tc>
      </w:tr>
      <w:tr w:rsidR="005171DC" w:rsidRPr="003353BC" w14:paraId="310372B6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CAEE6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E8B25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PPV7 –LB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CB8E5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E1AB6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K092483</w:t>
            </w:r>
          </w:p>
        </w:tc>
      </w:tr>
      <w:tr w:rsidR="005171DC" w:rsidRPr="003353BC" w14:paraId="57CD1BE9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48B9A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C8AD6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PPV7 -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6D8D4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939D8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K092479</w:t>
            </w:r>
          </w:p>
        </w:tc>
      </w:tr>
      <w:tr w:rsidR="005171DC" w:rsidRPr="003353BC" w14:paraId="6E231250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4B101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75AC4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JX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1DE27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46CEA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K092495</w:t>
            </w:r>
          </w:p>
        </w:tc>
      </w:tr>
      <w:tr w:rsidR="005171DC" w:rsidRPr="003353BC" w14:paraId="277E6B47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287F0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5EC35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PPV7 -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3AE48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1D1E7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K092477</w:t>
            </w:r>
          </w:p>
        </w:tc>
      </w:tr>
      <w:tr w:rsidR="005171DC" w:rsidRPr="003353BC" w14:paraId="17FA7178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64CE6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0DFAF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PPV7 -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20508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7D02F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K092480</w:t>
            </w:r>
          </w:p>
        </w:tc>
      </w:tr>
      <w:tr w:rsidR="005171DC" w:rsidRPr="003353BC" w14:paraId="4B086DD5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FCCA0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A13A2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JX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FEAEB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414A2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K092496</w:t>
            </w:r>
          </w:p>
        </w:tc>
      </w:tr>
      <w:tr w:rsidR="005171DC" w:rsidRPr="003353BC" w14:paraId="601D0B74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A5C33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FBF83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N1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2B3CC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Kore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85D37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H717776</w:t>
            </w:r>
          </w:p>
        </w:tc>
      </w:tr>
      <w:tr w:rsidR="005171DC" w:rsidRPr="003353BC" w14:paraId="19390530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D4060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B778C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N1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5F313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Kore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B091B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H717777</w:t>
            </w:r>
          </w:p>
        </w:tc>
      </w:tr>
      <w:tr w:rsidR="005171DC" w:rsidRPr="003353BC" w14:paraId="6DB3AB89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8B4A4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6C5E2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KF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21B75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Kore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445B8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H422962</w:t>
            </w:r>
          </w:p>
        </w:tc>
      </w:tr>
      <w:tr w:rsidR="005171DC" w:rsidRPr="003353BC" w14:paraId="372AEE55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8A52D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5734F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KF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56DDF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Kore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4EB7D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H422963</w:t>
            </w:r>
          </w:p>
        </w:tc>
      </w:tr>
      <w:tr w:rsidR="005171DC" w:rsidRPr="003353BC" w14:paraId="67706EA5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5F724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6E5C3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KF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940D5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Kore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900CD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H422964</w:t>
            </w:r>
          </w:p>
        </w:tc>
      </w:tr>
      <w:tr w:rsidR="005171DC" w:rsidRPr="003353BC" w14:paraId="7041C199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1964B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F99BB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KF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976A6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Kore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97E5D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H422965</w:t>
            </w:r>
          </w:p>
        </w:tc>
      </w:tr>
      <w:tr w:rsidR="005171DC" w:rsidRPr="003353BC" w14:paraId="614B7D68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D08B0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31662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KF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EB4A0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Kore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41DE4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H422966</w:t>
            </w:r>
          </w:p>
        </w:tc>
      </w:tr>
      <w:tr w:rsidR="005171DC" w:rsidRPr="003353BC" w14:paraId="42E2F99E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6E6DC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344DD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KF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59BF1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Kore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C353B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H422967</w:t>
            </w:r>
          </w:p>
        </w:tc>
      </w:tr>
      <w:tr w:rsidR="005171DC" w:rsidRPr="003353BC" w14:paraId="1C1B44A5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EEC6E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0FD1F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SWE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B5AD7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Swede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8B603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G914435</w:t>
            </w:r>
          </w:p>
        </w:tc>
      </w:tr>
      <w:tr w:rsidR="005171DC" w:rsidRPr="003353BC" w14:paraId="1CEC0E06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52038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1D99C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62AA4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US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E7786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KU563733</w:t>
            </w:r>
          </w:p>
        </w:tc>
      </w:tr>
      <w:tr w:rsidR="005171DC" w:rsidRPr="003353BC" w14:paraId="27C14BCB" w14:textId="77777777" w:rsidTr="00EE0841">
        <w:trPr>
          <w:trHeight w:val="346"/>
          <w:jc w:val="center"/>
        </w:trPr>
        <w:tc>
          <w:tcPr>
            <w:tcW w:w="15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6E2CB72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5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5A3A5BF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BR_RSPPV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21A83F6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Brazi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E45685B" w14:textId="77777777" w:rsidR="005171DC" w:rsidRPr="003353BC" w:rsidRDefault="005171DC" w:rsidP="00EE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</w:pPr>
            <w:r w:rsidRPr="003353BC">
              <w:rPr>
                <w:rFonts w:ascii="Times New Roman" w:eastAsia="Times New Roman" w:hAnsi="Times New Roman"/>
                <w:kern w:val="2"/>
                <w:sz w:val="21"/>
                <w:szCs w:val="21"/>
                <w:lang w:val="en-US" w:eastAsia="zh-CN"/>
              </w:rPr>
              <w:t>MN515032</w:t>
            </w:r>
          </w:p>
        </w:tc>
      </w:tr>
    </w:tbl>
    <w:p w14:paraId="3D857154" w14:textId="77777777" w:rsidR="005171DC" w:rsidRPr="001E26B4" w:rsidRDefault="005171DC" w:rsidP="005171DC">
      <w:pPr>
        <w:rPr>
          <w:lang w:val="en-US"/>
        </w:rPr>
      </w:pPr>
    </w:p>
    <w:p w14:paraId="43598167" w14:textId="77777777" w:rsidR="005171DC" w:rsidRDefault="005171DC" w:rsidP="005171DC">
      <w:pPr>
        <w:spacing w:line="480" w:lineRule="auto"/>
        <w:jc w:val="both"/>
        <w:rPr>
          <w:rFonts w:ascii="Times New Roman" w:hAnsi="Times New Roman"/>
          <w:iCs/>
          <w:lang w:val="en-US"/>
        </w:rPr>
      </w:pPr>
    </w:p>
    <w:p w14:paraId="5BC616BF" w14:textId="77777777" w:rsidR="00B24BA8" w:rsidRDefault="00B24BA8"/>
    <w:sectPr w:rsidR="00B24BA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71DC"/>
    <w:rsid w:val="005171DC"/>
    <w:rsid w:val="00796823"/>
    <w:rsid w:val="00B24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F5B153"/>
  <w15:chartTrackingRefBased/>
  <w15:docId w15:val="{47E4BE62-8F0C-4866-9E57-22E777FAC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1DC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ro Jaime</dc:creator>
  <cp:keywords/>
  <dc:description/>
  <cp:lastModifiedBy>jairo jaime</cp:lastModifiedBy>
  <cp:revision>2</cp:revision>
  <dcterms:created xsi:type="dcterms:W3CDTF">2021-04-03T21:35:00Z</dcterms:created>
  <dcterms:modified xsi:type="dcterms:W3CDTF">2021-04-03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0</vt:lpwstr>
  </property>
  <property fmtid="{D5CDD505-2E9C-101B-9397-08002B2CF9AE}" pid="3" name="InsertAsFootnote">
    <vt:lpwstr>False</vt:lpwstr>
  </property>
  <property fmtid="{D5CDD505-2E9C-101B-9397-08002B2CF9AE}" pid="4" name="FileId">
    <vt:lpwstr>1242545</vt:lpwstr>
  </property>
  <property fmtid="{D5CDD505-2E9C-101B-9397-08002B2CF9AE}" pid="5" name="StyleId">
    <vt:lpwstr>http://www.zotero.org/styles/vancouver</vt:lpwstr>
  </property>
</Properties>
</file>